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8685B93" w:rsidR="000035D5" w:rsidRDefault="000035D5">
                            <w:r>
                              <w:t xml:space="preserve">Reported on page number: </w:t>
                            </w:r>
                            <w:r w:rsidR="00F85176">
                              <w:t>5-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18685B93" w:rsidR="000035D5" w:rsidRDefault="000035D5">
                      <w:r>
                        <w:t xml:space="preserve">Reported on page number: </w:t>
                      </w:r>
                      <w:r w:rsidR="00F85176">
                        <w:t>5-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706E327" w:rsidR="000035D5" w:rsidRDefault="000035D5" w:rsidP="000035D5">
                            <w:r>
                              <w:t>Reported on page number:</w:t>
                            </w:r>
                            <w:r w:rsidR="00B8378D">
                              <w:t xml:space="preserve"> n/a</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0706E327" w:rsidR="000035D5" w:rsidRDefault="000035D5" w:rsidP="000035D5">
                      <w:r>
                        <w:t>Reported on page number:</w:t>
                      </w:r>
                      <w:r w:rsidR="00B8378D">
                        <w:t xml:space="preserve"> n/a</w:t>
                      </w:r>
                      <w:r>
                        <w:t xml:space="preserve"> </w:t>
                      </w:r>
                    </w:p>
                  </w:txbxContent>
                </v:textbox>
                <w10:wrap type="square" anchorx="margin"/>
              </v:shape>
            </w:pict>
          </mc:Fallback>
        </mc:AlternateContent>
      </w:r>
      <w:r>
        <w:t xml:space="preserve">If there were any deviations from the study protocol after approval </w:t>
      </w:r>
      <w:proofErr w:type="gramStart"/>
      <w:r>
        <w:t>was 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t>
      </w:r>
      <w:proofErr w:type="gramStart"/>
      <w:r>
        <w:t>was 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875CD63" w:rsidR="000035D5" w:rsidRDefault="00B8378D" w:rsidP="000035D5">
                            <w:r>
                              <w:t xml:space="preserve">This study included local collaborators from Mexicali, Baja California, who contributed to the study design, study implementation, and writing of this manuscript. These collaborators are included in the authorship list, which was agreed upon by all contributo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" strokecolor="#193a65">
                <v:textbox>
                  <w:txbxContent>
                    <w:p w14:paraId="41AE696F" w14:textId="5875CD63" w:rsidR="000035D5" w:rsidRDefault="00B8378D" w:rsidP="000035D5">
                      <w:r>
                        <w:t xml:space="preserve">This study included local collaborators from Mexicali, Baja California, who contributed to the study design, study implementation, and writing of this manuscript. These collaborators are included in the authorship list, which was agreed upon by all contributors.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51D7C23C"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B158695">
                <wp:simplePos x="0" y="0"/>
                <wp:positionH relativeFrom="margin">
                  <wp:posOffset>5715</wp:posOffset>
                </wp:positionH>
                <wp:positionV relativeFrom="paragraph">
                  <wp:posOffset>992505</wp:posOffset>
                </wp:positionV>
                <wp:extent cx="6838950" cy="1816735"/>
                <wp:effectExtent l="0" t="0" r="19050" b="1206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16735"/>
                        </a:xfrm>
                        <a:prstGeom prst="rect">
                          <a:avLst/>
                        </a:prstGeom>
                        <a:solidFill>
                          <a:srgbClr val="FFFFFF"/>
                        </a:solidFill>
                        <a:ln w="9525">
                          <a:solidFill>
                            <a:srgbClr val="193A65"/>
                          </a:solidFill>
                          <a:miter lim="800000"/>
                          <a:headEnd/>
                          <a:tailEnd/>
                        </a:ln>
                      </wps:spPr>
                      <wps:txbx>
                        <w:txbxContent>
                          <w:p w14:paraId="223CD14A" w14:textId="3183DB44" w:rsidR="000035D5" w:rsidRDefault="00755211" w:rsidP="000035D5">
                            <w:r>
                              <w:t>Representatives of the local community are long-time collaborators with the</w:t>
                            </w:r>
                            <w:r w:rsidR="00CC6762">
                              <w:t xml:space="preserve"> non-local</w:t>
                            </w:r>
                            <w:r>
                              <w:t xml:space="preserve"> research team, and they are included in the authorship list due to their extensive contribut</w:t>
                            </w:r>
                            <w:r w:rsidR="00A410A7">
                              <w:t>ions</w:t>
                            </w:r>
                            <w:r>
                              <w:t xml:space="preserve"> to the study design and implementation. </w:t>
                            </w:r>
                            <w:r w:rsidR="008B3BB7">
                              <w:t>Given their positionin</w:t>
                            </w:r>
                            <w:r w:rsidR="00CC6762">
                              <w:t>g</w:t>
                            </w:r>
                            <w:r w:rsidR="00DD0A18">
                              <w:t xml:space="preserve"> as</w:t>
                            </w:r>
                            <w:r w:rsidR="008B3BB7">
                              <w:t xml:space="preserve"> members of the community</w:t>
                            </w:r>
                            <w:r w:rsidR="00DD0A18">
                              <w:t xml:space="preserve">, </w:t>
                            </w:r>
                            <w:r w:rsidR="008B3BB7">
                              <w:t xml:space="preserve">local leaders in research, </w:t>
                            </w:r>
                            <w:r w:rsidR="00DD0A18">
                              <w:t xml:space="preserve">and close geographic and social proximity to many of the other stakeholders of this study, these research team collaborators </w:t>
                            </w:r>
                            <w:r w:rsidR="008B3BB7">
                              <w:t xml:space="preserve">were naturally a good fit to speak for the community in this research. </w:t>
                            </w:r>
                            <w:r w:rsidR="00226932">
                              <w:t>While written informed consent was not obtained from a representative of the local community for this study specifically, this study is part of</w:t>
                            </w:r>
                            <w:r w:rsidR="008135A1">
                              <w:t xml:space="preserve"> a</w:t>
                            </w:r>
                            <w:r w:rsidR="00226932">
                              <w:t xml:space="preserve"> broader collaborative effort to end TB in this region, which has been publicly endorsed by local health officials</w:t>
                            </w:r>
                            <w:r w:rsidR="008135A1">
                              <w:t xml:space="preserve">. </w:t>
                            </w:r>
                            <w:r w:rsidR="00B8378D">
                              <w:t>Written informed consent was obtained from all</w:t>
                            </w:r>
                            <w:r w:rsidR="00A439FF">
                              <w:t xml:space="preserve"> study participants. This is detailed in </w:t>
                            </w:r>
                            <w:r w:rsidR="00B47D0E">
                              <w:t xml:space="preserve">the methods s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9EFE5B" id="_x0000_s1029" type="#_x0000_t202" style="position:absolute;margin-left:.45pt;margin-top:78.15pt;width:538.5pt;height:143.0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" strokecolor="#193a65">
                <v:textbox>
                  <w:txbxContent>
                    <w:p w14:paraId="223CD14A" w14:textId="3183DB44" w:rsidR="000035D5" w:rsidRDefault="00755211" w:rsidP="000035D5">
                      <w:r>
                        <w:t>Representatives of the local community are long-time collaborators with the</w:t>
                      </w:r>
                      <w:r w:rsidR="00CC6762">
                        <w:t xml:space="preserve"> non-local</w:t>
                      </w:r>
                      <w:r>
                        <w:t xml:space="preserve"> research team, and they are included in the authorship list due to their extensive contribut</w:t>
                      </w:r>
                      <w:r w:rsidR="00A410A7">
                        <w:t>ions</w:t>
                      </w:r>
                      <w:r>
                        <w:t xml:space="preserve"> to the study design and implementation. </w:t>
                      </w:r>
                      <w:r w:rsidR="008B3BB7">
                        <w:t>Given their positionin</w:t>
                      </w:r>
                      <w:r w:rsidR="00CC6762">
                        <w:t>g</w:t>
                      </w:r>
                      <w:r w:rsidR="00DD0A18">
                        <w:t xml:space="preserve"> as</w:t>
                      </w:r>
                      <w:r w:rsidR="008B3BB7">
                        <w:t xml:space="preserve"> members of the community</w:t>
                      </w:r>
                      <w:r w:rsidR="00DD0A18">
                        <w:t xml:space="preserve">, </w:t>
                      </w:r>
                      <w:r w:rsidR="008B3BB7">
                        <w:t xml:space="preserve">local leaders in research, </w:t>
                      </w:r>
                      <w:r w:rsidR="00DD0A18">
                        <w:t xml:space="preserve">and close geographic and social proximity to many of the other stakeholders of this study, these research team collaborators </w:t>
                      </w:r>
                      <w:r w:rsidR="008B3BB7">
                        <w:t xml:space="preserve">were naturally a good fit to speak for the community in this research. </w:t>
                      </w:r>
                      <w:r w:rsidR="00226932">
                        <w:t>While written informed consent was not obtained from a representative of the local community for this study specifically, this study is part of</w:t>
                      </w:r>
                      <w:r w:rsidR="008135A1">
                        <w:t xml:space="preserve"> a</w:t>
                      </w:r>
                      <w:r w:rsidR="00226932">
                        <w:t xml:space="preserve"> broader collaborative effort to end TB in this region, which has been publicly endorsed by local health officials</w:t>
                      </w:r>
                      <w:r w:rsidR="008135A1">
                        <w:t xml:space="preserve">. </w:t>
                      </w:r>
                      <w:r w:rsidR="00B8378D">
                        <w:t>Written informed consent was obtained from all</w:t>
                      </w:r>
                      <w:r w:rsidR="00A439FF">
                        <w:t xml:space="preserve"> study participants. This is detailed in </w:t>
                      </w:r>
                      <w:r w:rsidR="00B47D0E">
                        <w:t xml:space="preserve">the methods section.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3942F344" w:rsidR="000035D5" w:rsidRDefault="008135A1"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BC66C43">
                <wp:simplePos x="0" y="0"/>
                <wp:positionH relativeFrom="margin">
                  <wp:posOffset>5715</wp:posOffset>
                </wp:positionH>
                <wp:positionV relativeFrom="paragraph">
                  <wp:posOffset>2328046</wp:posOffset>
                </wp:positionV>
                <wp:extent cx="6838950" cy="1203325"/>
                <wp:effectExtent l="0" t="0" r="19050" b="158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03325"/>
                        </a:xfrm>
                        <a:prstGeom prst="rect">
                          <a:avLst/>
                        </a:prstGeom>
                        <a:solidFill>
                          <a:srgbClr val="FFFFFF"/>
                        </a:solidFill>
                        <a:ln w="9525">
                          <a:solidFill>
                            <a:srgbClr val="193A65"/>
                          </a:solidFill>
                          <a:miter lim="800000"/>
                          <a:headEnd/>
                          <a:tailEnd/>
                        </a:ln>
                      </wps:spPr>
                      <wps:txbx>
                        <w:txbxContent>
                          <w:p w14:paraId="6D21B23F" w14:textId="5C12CF87" w:rsidR="000035D5" w:rsidRDefault="00B47D0E" w:rsidP="000035D5">
                            <w:r>
                              <w:t>Members of the study team included local collaborators who are</w:t>
                            </w:r>
                            <w:r w:rsidR="009A2912">
                              <w:t xml:space="preserve"> staff and managers</w:t>
                            </w:r>
                            <w:r>
                              <w:t xml:space="preserve"> of the local tuberculosis program</w:t>
                            </w:r>
                            <w:r w:rsidR="009A2912">
                              <w:t xml:space="preserve"> and faculty at the local university. These study team members are themselves members of the local community, and some are TB survivors who are advocates for ending TB in their local community. These</w:t>
                            </w:r>
                            <w:r w:rsidR="00F82264">
                              <w:t xml:space="preserve"> study team members were involved in preliminary conversations to determine the purpose of the investigation, and they continued to contribute substantially to its design and implementation</w:t>
                            </w:r>
                            <w:r w:rsidR="002B7D0D">
                              <w:t xml:space="preserve"> throughout the study.</w:t>
                            </w:r>
                            <w:r w:rsidR="006C3629">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4C7F3EF" id="_x0000_s1030" type="#_x0000_t202" style="position:absolute;margin-left:.45pt;margin-top:183.3pt;width:538.5pt;height:94.7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" strokecolor="#193a65">
                <v:textbox>
                  <w:txbxContent>
                    <w:p w14:paraId="6D21B23F" w14:textId="5C12CF87" w:rsidR="000035D5" w:rsidRDefault="00B47D0E" w:rsidP="000035D5">
                      <w:r>
                        <w:t>Members of the study team included local collaborators who are</w:t>
                      </w:r>
                      <w:r w:rsidR="009A2912">
                        <w:t xml:space="preserve"> staff and managers</w:t>
                      </w:r>
                      <w:r>
                        <w:t xml:space="preserve"> of the local tuberculosis program</w:t>
                      </w:r>
                      <w:r w:rsidR="009A2912">
                        <w:t xml:space="preserve"> and faculty at the local university. These study team members are themselves members of the local community, and some are TB survivors who are advocates for ending TB in their local community. These</w:t>
                      </w:r>
                      <w:r w:rsidR="00F82264">
                        <w:t xml:space="preserve"> study team members were involved in preliminary conversations to determine the purpose of the investigation, and they continued to contribute substantially to its design and implementation</w:t>
                      </w:r>
                      <w:r w:rsidR="002B7D0D">
                        <w:t xml:space="preserve"> throughout the study.</w:t>
                      </w:r>
                      <w:r w:rsidR="006C3629">
                        <w:t xml:space="preserv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7F421A4A" w14:textId="77777777" w:rsidR="00CC6762" w:rsidRDefault="00CC6762" w:rsidP="000035D5">
      <w:pPr>
        <w:spacing w:before="240" w:after="240"/>
      </w:pPr>
    </w:p>
    <w:p w14:paraId="4E65FA24" w14:textId="08109573" w:rsidR="000035D5" w:rsidRDefault="000035D5" w:rsidP="000035D5">
      <w:pPr>
        <w:spacing w:before="240" w:after="240"/>
      </w:pPr>
      <w:r>
        <w:lastRenderedPageBreak/>
        <w:t xml:space="preserve">When engaging with the local community, how did you ensure that </w:t>
      </w:r>
      <w:r w:rsidR="00580384">
        <w:t xml:space="preserve">the </w:t>
      </w:r>
      <w:r>
        <w:t>informed consent documents and other materials could be understood by local stakeholders?</w:t>
      </w:r>
    </w:p>
    <w:bookmarkEnd w:id="6"/>
    <w:p w14:paraId="74769496" w14:textId="5B478DDA" w:rsidR="00CC6762" w:rsidRDefault="00CC6762"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35E1782">
                <wp:simplePos x="0" y="0"/>
                <wp:positionH relativeFrom="margin">
                  <wp:posOffset>5570</wp:posOffset>
                </wp:positionH>
                <wp:positionV relativeFrom="paragraph">
                  <wp:posOffset>539</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1F2AFB8" w:rsidR="000035D5" w:rsidRDefault="002B7D0D" w:rsidP="000035D5">
                            <w:r>
                              <w:t xml:space="preserve">Study team members who are members of the community contributed to the design of informed consent documents and processes. They reviewed these tools and provided revisions to ensure that they could be understood across different reading comprehension level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7A99EA" id="_x0000_s1031" type="#_x0000_t202" style="position:absolute;margin-left:.45pt;margin-top:.0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" strokecolor="#193a65">
                <v:textbox>
                  <w:txbxContent>
                    <w:p w14:paraId="53B10E27" w14:textId="41F2AFB8" w:rsidR="000035D5" w:rsidRDefault="002B7D0D" w:rsidP="000035D5">
                      <w:r>
                        <w:t xml:space="preserve">Study team members who are members of the community contributed to the design of informed consent documents and processes. They reviewed these tools and provided revisions to ensure that they could be understood across different reading comprehension levels. </w:t>
                      </w:r>
                    </w:p>
                  </w:txbxContent>
                </v:textbox>
                <w10:wrap type="topAndBottom" anchorx="margin"/>
              </v:shape>
            </w:pict>
          </mc:Fallback>
        </mc:AlternateContent>
      </w:r>
    </w:p>
    <w:p w14:paraId="393A0AEC" w14:textId="484A08FC" w:rsidR="000035D5" w:rsidRDefault="00CC6762"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EE60EE6">
                <wp:simplePos x="0" y="0"/>
                <wp:positionH relativeFrom="margin">
                  <wp:posOffset>5715</wp:posOffset>
                </wp:positionH>
                <wp:positionV relativeFrom="paragraph">
                  <wp:posOffset>731624</wp:posOffset>
                </wp:positionV>
                <wp:extent cx="6838950" cy="1782445"/>
                <wp:effectExtent l="0" t="0" r="19050" b="825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82445"/>
                        </a:xfrm>
                        <a:prstGeom prst="rect">
                          <a:avLst/>
                        </a:prstGeom>
                        <a:solidFill>
                          <a:srgbClr val="FFFFFF"/>
                        </a:solidFill>
                        <a:ln w="9525">
                          <a:solidFill>
                            <a:srgbClr val="193A65"/>
                          </a:solidFill>
                          <a:miter lim="800000"/>
                          <a:headEnd/>
                          <a:tailEnd/>
                        </a:ln>
                      </wps:spPr>
                      <wps:txbx>
                        <w:txbxContent>
                          <w:p w14:paraId="63B5C0C8" w14:textId="2A7F8277" w:rsidR="000035D5" w:rsidRDefault="00CA77AB" w:rsidP="000035D5">
                            <w:r>
                              <w:t xml:space="preserve">The findings of this research </w:t>
                            </w:r>
                            <w:r w:rsidR="00190626">
                              <w:t>have already been communicated</w:t>
                            </w:r>
                            <w:r w:rsidR="00B744D9">
                              <w:t xml:space="preserve"> to stakeholders of the local community in a summary </w:t>
                            </w:r>
                            <w:r w:rsidR="00FF2094">
                              <w:t>presentation</w:t>
                            </w:r>
                            <w:r w:rsidR="00B75F02">
                              <w:t>, which was deliver</w:t>
                            </w:r>
                            <w:r w:rsidR="002802AE">
                              <w:t>e</w:t>
                            </w:r>
                            <w:r w:rsidR="00B75F02">
                              <w:t>d to the local study collaborators who interact routinely with the locally relevant stakeholders (i.e. TB program staff and TB program beneficiaries)</w:t>
                            </w:r>
                            <w:r w:rsidR="00FF2094">
                              <w:t>. These findings directly tr</w:t>
                            </w:r>
                            <w:r w:rsidR="0094053B">
                              <w:t xml:space="preserve">anslate to potential improvements in care delivery models in Mexicali. </w:t>
                            </w:r>
                            <w:r w:rsidR="00BB5F40">
                              <w:t xml:space="preserve">As new diagnostic technologies become available, this study’s findings will </w:t>
                            </w:r>
                            <w:r w:rsidR="00C86F8E">
                              <w:t xml:space="preserve">be extremely relevant for determining patient-centered approaches for integrating these tools into community-based practices. </w:t>
                            </w:r>
                            <w:r w:rsidR="0048675B">
                              <w:t>To maximize this impact, we will provide a copy of this publicati</w:t>
                            </w:r>
                            <w:r w:rsidR="00DB1E28">
                              <w:t xml:space="preserve">on to TB program collaborators who are </w:t>
                            </w:r>
                            <w:proofErr w:type="gramStart"/>
                            <w:r w:rsidR="00DB1E28">
                              <w:t>best-positioned</w:t>
                            </w:r>
                            <w:proofErr w:type="gramEnd"/>
                            <w:r w:rsidR="00DB1E28">
                              <w:t xml:space="preserve"> to translate its </w:t>
                            </w:r>
                            <w:r w:rsidR="00123B23">
                              <w:t xml:space="preserve">findings into actionable programmatic improvements </w:t>
                            </w:r>
                            <w:r w:rsidR="005C4D9A">
                              <w:t>and into</w:t>
                            </w:r>
                            <w:r w:rsidR="00123B23">
                              <w:t xml:space="preserve"> accessible messages for beneficiaries and members of the broader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25BCA0" id="_x0000_s1032" type="#_x0000_t202" style="position:absolute;margin-left:.45pt;margin-top:57.6pt;width:538.5pt;height:140.3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" strokecolor="#193a65">
                <v:textbox>
                  <w:txbxContent>
                    <w:p w14:paraId="63B5C0C8" w14:textId="2A7F8277" w:rsidR="000035D5" w:rsidRDefault="00CA77AB" w:rsidP="000035D5">
                      <w:r>
                        <w:t xml:space="preserve">The findings of this research </w:t>
                      </w:r>
                      <w:r w:rsidR="00190626">
                        <w:t>have already been communicated</w:t>
                      </w:r>
                      <w:r w:rsidR="00B744D9">
                        <w:t xml:space="preserve"> to stakeholders of the local community in a summary </w:t>
                      </w:r>
                      <w:r w:rsidR="00FF2094">
                        <w:t>presentation</w:t>
                      </w:r>
                      <w:r w:rsidR="00B75F02">
                        <w:t>, which was deliver</w:t>
                      </w:r>
                      <w:r w:rsidR="002802AE">
                        <w:t>e</w:t>
                      </w:r>
                      <w:r w:rsidR="00B75F02">
                        <w:t>d to the local study collaborators who interact routinely with the locally relevant stakeholders (i.e. TB program staff and TB program beneficiaries)</w:t>
                      </w:r>
                      <w:r w:rsidR="00FF2094">
                        <w:t>. These findings directly tr</w:t>
                      </w:r>
                      <w:r w:rsidR="0094053B">
                        <w:t xml:space="preserve">anslate to potential improvements in care delivery models in Mexicali. </w:t>
                      </w:r>
                      <w:r w:rsidR="00BB5F40">
                        <w:t xml:space="preserve">As new diagnostic technologies become available, this study’s findings will </w:t>
                      </w:r>
                      <w:r w:rsidR="00C86F8E">
                        <w:t xml:space="preserve">be extremely relevant for determining patient-centered approaches for integrating these tools into community-based practices. </w:t>
                      </w:r>
                      <w:r w:rsidR="0048675B">
                        <w:t>To maximize this impact, we will provide a copy of this publicati</w:t>
                      </w:r>
                      <w:r w:rsidR="00DB1E28">
                        <w:t xml:space="preserve">on to TB program collaborators who are </w:t>
                      </w:r>
                      <w:proofErr w:type="gramStart"/>
                      <w:r w:rsidR="00DB1E28">
                        <w:t>best-positioned</w:t>
                      </w:r>
                      <w:proofErr w:type="gramEnd"/>
                      <w:r w:rsidR="00DB1E28">
                        <w:t xml:space="preserve"> to translate its </w:t>
                      </w:r>
                      <w:r w:rsidR="00123B23">
                        <w:t xml:space="preserve">findings into actionable programmatic improvements </w:t>
                      </w:r>
                      <w:r w:rsidR="005C4D9A">
                        <w:t>and into</w:t>
                      </w:r>
                      <w:r w:rsidR="00123B23">
                        <w:t xml:space="preserve"> accessible messages for beneficiaries and members of the broader community.</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1B67F7B2" w:rsidR="000035D5" w:rsidRDefault="000035D5" w:rsidP="000035D5">
      <w:pPr>
        <w:spacing w:before="240" w:after="240"/>
        <w:rPr>
          <w:b/>
        </w:rPr>
      </w:pPr>
    </w:p>
    <w:p w14:paraId="633D3D21" w14:textId="46311EE8"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16B1A2B5"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7EB8A21F">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3D956461" w:rsidR="000035D5" w:rsidRDefault="000035D5" w:rsidP="000035D5">
      <w:pPr>
        <w:spacing w:after="240"/>
      </w:pPr>
    </w:p>
    <w:p w14:paraId="3E277509" w14:textId="5F240939"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8060D" w:rsidRPr="00F57A3B" w:rsidRDefault="00B8060D">
      <w:pPr>
        <w:rPr>
          <w:rFonts w:ascii="Arial" w:hAnsi="Arial" w:cs="Arial"/>
        </w:rPr>
      </w:pPr>
    </w:p>
    <w:sectPr w:rsidR="00B8060D"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4F8241" w14:textId="77777777" w:rsidR="00304DD9" w:rsidRDefault="00304DD9" w:rsidP="00F57A3B">
      <w:r>
        <w:separator/>
      </w:r>
    </w:p>
  </w:endnote>
  <w:endnote w:type="continuationSeparator" w:id="0">
    <w:p w14:paraId="302A3793" w14:textId="77777777" w:rsidR="00304DD9" w:rsidRDefault="00304DD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panose1 w:val="00000400000000000000"/>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12D972" w14:textId="77777777" w:rsidR="00304DD9" w:rsidRDefault="00304DD9" w:rsidP="00F57A3B">
      <w:r>
        <w:separator/>
      </w:r>
    </w:p>
  </w:footnote>
  <w:footnote w:type="continuationSeparator" w:id="0">
    <w:p w14:paraId="3E9F3EB0" w14:textId="77777777" w:rsidR="00304DD9" w:rsidRDefault="00304DD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123B23"/>
    <w:rsid w:val="00190626"/>
    <w:rsid w:val="00226932"/>
    <w:rsid w:val="002802AE"/>
    <w:rsid w:val="002B7D0D"/>
    <w:rsid w:val="00304DD9"/>
    <w:rsid w:val="00335779"/>
    <w:rsid w:val="0048675B"/>
    <w:rsid w:val="004A7A57"/>
    <w:rsid w:val="004C5F03"/>
    <w:rsid w:val="004C71C4"/>
    <w:rsid w:val="00515BC0"/>
    <w:rsid w:val="005379F4"/>
    <w:rsid w:val="00541C18"/>
    <w:rsid w:val="00580384"/>
    <w:rsid w:val="005B53BC"/>
    <w:rsid w:val="005C4D9A"/>
    <w:rsid w:val="005E5155"/>
    <w:rsid w:val="0060664D"/>
    <w:rsid w:val="0069423E"/>
    <w:rsid w:val="00697CB3"/>
    <w:rsid w:val="006C3629"/>
    <w:rsid w:val="006F5F45"/>
    <w:rsid w:val="006F6C13"/>
    <w:rsid w:val="00755211"/>
    <w:rsid w:val="007F2542"/>
    <w:rsid w:val="008135A1"/>
    <w:rsid w:val="00831ADE"/>
    <w:rsid w:val="00841F25"/>
    <w:rsid w:val="008556F8"/>
    <w:rsid w:val="008B3BB7"/>
    <w:rsid w:val="009364D9"/>
    <w:rsid w:val="0094053B"/>
    <w:rsid w:val="009A2912"/>
    <w:rsid w:val="00A410A7"/>
    <w:rsid w:val="00A439FF"/>
    <w:rsid w:val="00A43F5B"/>
    <w:rsid w:val="00A961CD"/>
    <w:rsid w:val="00AD410C"/>
    <w:rsid w:val="00B47D0E"/>
    <w:rsid w:val="00B7437C"/>
    <w:rsid w:val="00B744D9"/>
    <w:rsid w:val="00B75F02"/>
    <w:rsid w:val="00B8060D"/>
    <w:rsid w:val="00B8378D"/>
    <w:rsid w:val="00BB5F40"/>
    <w:rsid w:val="00BD19EC"/>
    <w:rsid w:val="00C86F8E"/>
    <w:rsid w:val="00CA77AB"/>
    <w:rsid w:val="00CC6762"/>
    <w:rsid w:val="00DB1E28"/>
    <w:rsid w:val="00DD0A18"/>
    <w:rsid w:val="00E004E6"/>
    <w:rsid w:val="00E81117"/>
    <w:rsid w:val="00E976A3"/>
    <w:rsid w:val="00F57A3B"/>
    <w:rsid w:val="00F64ACF"/>
    <w:rsid w:val="00F82264"/>
    <w:rsid w:val="00F85176"/>
    <w:rsid w:val="00FA2582"/>
    <w:rsid w:val="00FF1951"/>
    <w:rsid w:val="00FF2094"/>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FFFCCB-4B05-4BB7-A53A-363EC05586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3</Words>
  <Characters>509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 Louis Non</cp:lastModifiedBy>
  <cp:revision>2</cp:revision>
  <dcterms:created xsi:type="dcterms:W3CDTF">2025-08-12T20:03:00Z</dcterms:created>
  <dcterms:modified xsi:type="dcterms:W3CDTF">2025-08-12T20:03:00Z</dcterms:modified>
</cp:coreProperties>
</file>